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E4807" w14:textId="3797FA88" w:rsidR="007A761A" w:rsidRPr="00F83EE0" w:rsidRDefault="007A761A" w:rsidP="007A761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83E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</w:t>
      </w:r>
      <w:r w:rsidR="00BA495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rting </w:t>
      </w:r>
      <w:r w:rsidRPr="00F83E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formation</w:t>
      </w:r>
    </w:p>
    <w:p w14:paraId="38094A18" w14:textId="107791B3" w:rsidR="00E5556F" w:rsidRPr="00F83EE0" w:rsidRDefault="00E5556F">
      <w:pPr>
        <w:rPr>
          <w:rFonts w:ascii="Times New Roman" w:hAnsi="Times New Roman" w:cs="Times New Roman"/>
          <w:sz w:val="24"/>
          <w:szCs w:val="24"/>
        </w:rPr>
      </w:pPr>
    </w:p>
    <w:p w14:paraId="576C46EB" w14:textId="65461C71" w:rsidR="007A761A" w:rsidRPr="00BA4950" w:rsidRDefault="007A761A" w:rsidP="007A761A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b/>
          <w:sz w:val="24"/>
          <w:szCs w:val="24"/>
        </w:rPr>
      </w:pPr>
      <w:r w:rsidRPr="00BA4950">
        <w:rPr>
          <w:rFonts w:ascii="Times New Roman" w:hAnsi="Times New Roman" w:cs="Times New Roman"/>
          <w:b/>
          <w:sz w:val="24"/>
          <w:szCs w:val="24"/>
        </w:rPr>
        <w:t>S</w:t>
      </w:r>
      <w:r w:rsidR="00BA4950" w:rsidRPr="00BA4950">
        <w:rPr>
          <w:rFonts w:ascii="Times New Roman" w:hAnsi="Times New Roman" w:cs="Times New Roman"/>
          <w:b/>
          <w:sz w:val="24"/>
          <w:szCs w:val="24"/>
        </w:rPr>
        <w:t>2</w:t>
      </w:r>
      <w:r w:rsidRPr="00BA4950">
        <w:rPr>
          <w:rFonts w:ascii="Times New Roman" w:hAnsi="Times New Roman" w:cs="Times New Roman"/>
          <w:b/>
          <w:sz w:val="24"/>
          <w:szCs w:val="24"/>
        </w:rPr>
        <w:t xml:space="preserve"> Ta</w:t>
      </w:r>
      <w:bookmarkStart w:id="0" w:name="_GoBack"/>
      <w:bookmarkEnd w:id="0"/>
      <w:r w:rsidRPr="00BA4950">
        <w:rPr>
          <w:rFonts w:ascii="Times New Roman" w:hAnsi="Times New Roman" w:cs="Times New Roman"/>
          <w:b/>
          <w:sz w:val="24"/>
          <w:szCs w:val="24"/>
        </w:rPr>
        <w:t xml:space="preserve">ble. Selection signatures (iHS) </w:t>
      </w:r>
      <w:r w:rsidR="009B2C2C" w:rsidRPr="00BA4950">
        <w:rPr>
          <w:rFonts w:ascii="Times New Roman" w:hAnsi="Times New Roman" w:cs="Times New Roman"/>
          <w:b/>
          <w:sz w:val="24"/>
          <w:szCs w:val="24"/>
        </w:rPr>
        <w:t>in the</w:t>
      </w:r>
      <w:r w:rsidRPr="00BA4950">
        <w:rPr>
          <w:rFonts w:ascii="Times New Roman" w:hAnsi="Times New Roman" w:cs="Times New Roman"/>
          <w:b/>
          <w:sz w:val="24"/>
          <w:szCs w:val="24"/>
        </w:rPr>
        <w:t xml:space="preserve"> Friesian </w:t>
      </w:r>
      <w:r w:rsidR="007F16F2" w:rsidRPr="00BA4950">
        <w:rPr>
          <w:rFonts w:ascii="Times New Roman" w:hAnsi="Times New Roman" w:cs="Times New Roman"/>
          <w:b/>
          <w:sz w:val="24"/>
          <w:szCs w:val="24"/>
        </w:rPr>
        <w:t>breed</w:t>
      </w:r>
    </w:p>
    <w:tbl>
      <w:tblPr>
        <w:tblW w:w="4918" w:type="pct"/>
        <w:tblInd w:w="18" w:type="dxa"/>
        <w:tblLayout w:type="fixed"/>
        <w:tblLook w:val="04A0" w:firstRow="1" w:lastRow="0" w:firstColumn="1" w:lastColumn="0" w:noHBand="0" w:noVBand="1"/>
      </w:tblPr>
      <w:tblGrid>
        <w:gridCol w:w="1080"/>
        <w:gridCol w:w="1622"/>
        <w:gridCol w:w="1439"/>
        <w:gridCol w:w="1801"/>
        <w:gridCol w:w="3477"/>
      </w:tblGrid>
      <w:tr w:rsidR="003B049F" w:rsidRPr="00F83EE0" w14:paraId="0D389832" w14:textId="77777777" w:rsidTr="00D87825">
        <w:trPr>
          <w:trHeight w:val="634"/>
        </w:trPr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9B28" w14:textId="77777777" w:rsidR="00543CEB" w:rsidRPr="00F83EE0" w:rsidRDefault="00120A36" w:rsidP="00120A3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Chr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3C0C" w14:textId="77777777" w:rsidR="00543CEB" w:rsidRPr="00F83EE0" w:rsidRDefault="00543CEB" w:rsidP="00FA0C6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Region (Mb)</w:t>
            </w:r>
            <w:r w:rsidR="003B049F" w:rsidRPr="00F83E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t>1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F69591" w14:textId="77777777" w:rsidR="00543CEB" w:rsidRPr="00F83EE0" w:rsidRDefault="00543CEB" w:rsidP="00FA0C6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-log</w:t>
            </w:r>
            <w:r w:rsidRPr="00F83EE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eastAsia="ko-KR"/>
              </w:rPr>
              <w:t>10</w:t>
            </w:r>
            <w:r w:rsidRPr="00F83EE0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(p)&gt;3</w:t>
            </w:r>
            <w:r w:rsidR="00FA0C60" w:rsidRPr="00F83E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D4A33C" w14:textId="77777777" w:rsidR="00543CEB" w:rsidRPr="00F83EE0" w:rsidRDefault="00543CEB" w:rsidP="00FA0C6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iHS (position)</w:t>
            </w:r>
            <w:r w:rsidR="00FA0C60" w:rsidRPr="00F83E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t>3</w:t>
            </w:r>
          </w:p>
        </w:tc>
        <w:tc>
          <w:tcPr>
            <w:tcW w:w="18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FA2F" w14:textId="77777777" w:rsidR="00543CEB" w:rsidRPr="00F83EE0" w:rsidRDefault="00543CEB" w:rsidP="00FA0C6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="00FA0C60" w:rsidRPr="00F83E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t>4</w:t>
            </w:r>
          </w:p>
        </w:tc>
      </w:tr>
      <w:tr w:rsidR="00D45298" w:rsidRPr="00F83EE0" w14:paraId="6B5145C4" w14:textId="77777777" w:rsidTr="00D87825">
        <w:trPr>
          <w:trHeight w:val="414"/>
        </w:trPr>
        <w:tc>
          <w:tcPr>
            <w:tcW w:w="5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75B4" w14:textId="77777777" w:rsidR="00844021" w:rsidRPr="00BA062D" w:rsidRDefault="0084402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BA062D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556F" w14:textId="77777777" w:rsidR="00844021" w:rsidRPr="00F83EE0" w:rsidRDefault="00844021" w:rsidP="004D5D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  <w:r w:rsidR="004D5D7E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8</w:t>
            </w: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4</w:t>
            </w:r>
            <w:r w:rsidR="004D5D7E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6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2B09" w14:textId="77777777" w:rsidR="00844021" w:rsidRPr="00F83EE0" w:rsidRDefault="004D5D7E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E0DC72" w14:textId="77777777" w:rsidR="00844021" w:rsidRPr="00F83EE0" w:rsidRDefault="004D5D7E" w:rsidP="004D5D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05 (41.7 Mb)</w:t>
            </w:r>
          </w:p>
        </w:tc>
        <w:tc>
          <w:tcPr>
            <w:tcW w:w="18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FC00" w14:textId="77777777" w:rsidR="00844021" w:rsidRPr="00F83EE0" w:rsidRDefault="00D45298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GABRR3, MINA, CYBG3</w:t>
            </w:r>
          </w:p>
        </w:tc>
      </w:tr>
      <w:tr w:rsidR="00D45298" w:rsidRPr="00F83EE0" w14:paraId="4E815305" w14:textId="77777777" w:rsidTr="00120A36">
        <w:trPr>
          <w:trHeight w:val="414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7221" w14:textId="77777777" w:rsidR="00844021" w:rsidRPr="00BA062D" w:rsidRDefault="0084402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BA062D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34A2" w14:textId="77777777" w:rsidR="00844021" w:rsidRPr="00F83EE0" w:rsidRDefault="00844021" w:rsidP="004D5D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  <w:r w:rsidR="004D5D7E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1</w:t>
            </w: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</w:t>
            </w:r>
            <w:r w:rsidR="004D5D7E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9.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D9C3" w14:textId="77777777" w:rsidR="00844021" w:rsidRPr="00F83EE0" w:rsidRDefault="004D5D7E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B615" w14:textId="77777777" w:rsidR="00844021" w:rsidRPr="00F83EE0" w:rsidRDefault="004D5D7E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32 (52.3 Mb)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F0FF" w14:textId="77777777" w:rsidR="00844021" w:rsidRPr="00F83EE0" w:rsidRDefault="00D45298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CDC7, HFM1, ZNF644</w:t>
            </w:r>
          </w:p>
        </w:tc>
      </w:tr>
      <w:tr w:rsidR="00D45298" w:rsidRPr="00F83EE0" w14:paraId="370E23EB" w14:textId="77777777" w:rsidTr="00120A36">
        <w:trPr>
          <w:trHeight w:val="414"/>
        </w:trPr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ACA05" w14:textId="77777777" w:rsidR="00844021" w:rsidRPr="00BA062D" w:rsidRDefault="0084402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BA062D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50E8B" w14:textId="77777777" w:rsidR="00844021" w:rsidRPr="00F83EE0" w:rsidRDefault="00D94351" w:rsidP="00D94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2.9-49.3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B8D1D" w14:textId="77777777" w:rsidR="00844021" w:rsidRPr="00F83EE0" w:rsidRDefault="00D94351" w:rsidP="00D94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6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vAlign w:val="center"/>
          </w:tcPr>
          <w:p w14:paraId="1F31683B" w14:textId="77777777" w:rsidR="00844021" w:rsidRPr="00F83EE0" w:rsidRDefault="00D94351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01 (48.8 Mb)</w:t>
            </w:r>
          </w:p>
        </w:tc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866D7" w14:textId="77777777" w:rsidR="00844021" w:rsidRPr="00F83EE0" w:rsidRDefault="00D45298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EXT1, MED30, AARD, RAD21</w:t>
            </w:r>
          </w:p>
        </w:tc>
      </w:tr>
      <w:tr w:rsidR="00D45298" w:rsidRPr="00F83EE0" w14:paraId="722E8F10" w14:textId="77777777" w:rsidTr="00120A36">
        <w:trPr>
          <w:trHeight w:val="414"/>
        </w:trPr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4B1BC" w14:textId="77777777" w:rsidR="00844021" w:rsidRPr="00BA062D" w:rsidRDefault="0084402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BA062D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33816" w14:textId="77777777" w:rsidR="00844021" w:rsidRPr="00F83EE0" w:rsidRDefault="0084402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  <w:r w:rsidR="00F905D6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</w:t>
            </w: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-35</w:t>
            </w:r>
            <w:r w:rsidR="00F905D6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9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B8613" w14:textId="77777777" w:rsidR="00844021" w:rsidRPr="00F83EE0" w:rsidRDefault="00F905D6" w:rsidP="00F905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vAlign w:val="center"/>
          </w:tcPr>
          <w:p w14:paraId="484357D3" w14:textId="77777777" w:rsidR="00844021" w:rsidRPr="00F83EE0" w:rsidRDefault="00F905D6" w:rsidP="00F905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67 (28.5 Mb)</w:t>
            </w:r>
          </w:p>
        </w:tc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D1A15" w14:textId="77777777" w:rsidR="00844021" w:rsidRPr="00F83EE0" w:rsidRDefault="00D45298" w:rsidP="00D4529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CNIH3, </w:t>
            </w:r>
          </w:p>
        </w:tc>
      </w:tr>
      <w:tr w:rsidR="00D45298" w:rsidRPr="00F83EE0" w14:paraId="031DAB71" w14:textId="77777777" w:rsidTr="00120A36">
        <w:trPr>
          <w:trHeight w:val="414"/>
        </w:trPr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3472E" w14:textId="77777777" w:rsidR="00844021" w:rsidRPr="00BA062D" w:rsidRDefault="0084402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BA062D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E9EFA" w14:textId="77777777" w:rsidR="00844021" w:rsidRPr="00F83EE0" w:rsidRDefault="00844021" w:rsidP="00FA4E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  <w:r w:rsidR="00FA4EFC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9</w:t>
            </w: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</w:t>
            </w:r>
            <w:r w:rsidR="00FA4EFC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.1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5D2FC" w14:textId="77777777" w:rsidR="00844021" w:rsidRPr="00F83EE0" w:rsidRDefault="00FA4EFC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vAlign w:val="center"/>
          </w:tcPr>
          <w:p w14:paraId="5B5BD241" w14:textId="77777777" w:rsidR="00844021" w:rsidRPr="00F83EE0" w:rsidRDefault="00FA4EFC" w:rsidP="00FA4E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54 (16.3 Mb)</w:t>
            </w:r>
          </w:p>
        </w:tc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DF71B" w14:textId="77777777" w:rsidR="00844021" w:rsidRPr="00F83EE0" w:rsidRDefault="00D45298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CCL1,2,9,11</w:t>
            </w:r>
          </w:p>
        </w:tc>
      </w:tr>
      <w:tr w:rsidR="00D45298" w:rsidRPr="00F83EE0" w14:paraId="43131FDB" w14:textId="77777777" w:rsidTr="00120A36">
        <w:trPr>
          <w:trHeight w:val="414"/>
        </w:trPr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6BF6E" w14:textId="77777777" w:rsidR="00844021" w:rsidRPr="00BA062D" w:rsidRDefault="00543CEB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BA062D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AAD57" w14:textId="77777777" w:rsidR="00844021" w:rsidRPr="00F83EE0" w:rsidRDefault="00844021" w:rsidP="00FA4E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  <w:r w:rsidR="00FA4EFC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3</w:t>
            </w: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</w:t>
            </w:r>
            <w:r w:rsidR="00FA4EFC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6.5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8ACF0" w14:textId="77777777" w:rsidR="00844021" w:rsidRPr="00F83EE0" w:rsidRDefault="00FA4EFC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vAlign w:val="center"/>
          </w:tcPr>
          <w:p w14:paraId="501F2DDB" w14:textId="77777777" w:rsidR="00844021" w:rsidRPr="00F83EE0" w:rsidRDefault="00FA4EFC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97 (26.5 Mb)</w:t>
            </w:r>
          </w:p>
        </w:tc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F0D03" w14:textId="77777777" w:rsidR="00844021" w:rsidRPr="00F83EE0" w:rsidRDefault="00D45298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WSCD1, NLRP1, MIS12, DERL2</w:t>
            </w:r>
          </w:p>
        </w:tc>
      </w:tr>
      <w:tr w:rsidR="00D45298" w:rsidRPr="00F83EE0" w14:paraId="4431C8EC" w14:textId="77777777" w:rsidTr="00120A36">
        <w:trPr>
          <w:trHeight w:val="414"/>
        </w:trPr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9E063" w14:textId="77777777" w:rsidR="00844021" w:rsidRPr="00BA062D" w:rsidRDefault="00844021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BA062D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208EA" w14:textId="77777777" w:rsidR="00844021" w:rsidRPr="00F83EE0" w:rsidRDefault="0084402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5</w:t>
            </w:r>
            <w:r w:rsidR="007C60F9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0</w:t>
            </w: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7</w:t>
            </w:r>
            <w:r w:rsidR="007C60F9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7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CAF69" w14:textId="77777777" w:rsidR="00844021" w:rsidRPr="00F83EE0" w:rsidRDefault="007C60F9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vAlign w:val="center"/>
          </w:tcPr>
          <w:p w14:paraId="0461FDAE" w14:textId="77777777" w:rsidR="00844021" w:rsidRPr="00F83EE0" w:rsidRDefault="007C60F9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99 (68.9 Mb)</w:t>
            </w:r>
          </w:p>
        </w:tc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DA7F9" w14:textId="77777777" w:rsidR="00844021" w:rsidRPr="00F83EE0" w:rsidRDefault="00D45298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-</w:t>
            </w:r>
          </w:p>
        </w:tc>
      </w:tr>
      <w:tr w:rsidR="00D45298" w:rsidRPr="00F83EE0" w14:paraId="1391D213" w14:textId="77777777" w:rsidTr="00D87825">
        <w:trPr>
          <w:trHeight w:val="414"/>
        </w:trPr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5EF9C" w14:textId="77777777" w:rsidR="00844021" w:rsidRPr="00BA062D" w:rsidRDefault="0084402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BA062D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60066" w14:textId="77777777" w:rsidR="00844021" w:rsidRPr="00F83EE0" w:rsidRDefault="00844021" w:rsidP="00727D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</w:t>
            </w:r>
            <w:r w:rsidR="00727D61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5</w:t>
            </w: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</w:t>
            </w:r>
            <w:r w:rsidR="00727D61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8.5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A22E4" w14:textId="77777777" w:rsidR="00844021" w:rsidRPr="00F83EE0" w:rsidRDefault="00727D6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6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vAlign w:val="center"/>
          </w:tcPr>
          <w:p w14:paraId="31997CDD" w14:textId="77777777" w:rsidR="00844021" w:rsidRPr="00F83EE0" w:rsidRDefault="00727D61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72 (24.5 Mb)</w:t>
            </w:r>
          </w:p>
        </w:tc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803AC" w14:textId="77777777" w:rsidR="00844021" w:rsidRPr="00F83EE0" w:rsidRDefault="00D45298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-</w:t>
            </w:r>
          </w:p>
        </w:tc>
      </w:tr>
      <w:tr w:rsidR="00D45298" w:rsidRPr="00F83EE0" w14:paraId="6E56C061" w14:textId="77777777" w:rsidTr="00D87825">
        <w:trPr>
          <w:trHeight w:val="414"/>
        </w:trPr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34EEA7" w14:textId="77777777" w:rsidR="00844021" w:rsidRPr="00BA062D" w:rsidRDefault="0084402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BA062D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27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B46F01" w14:textId="77777777" w:rsidR="00844021" w:rsidRPr="00F83EE0" w:rsidRDefault="00844021" w:rsidP="00727D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  <w:r w:rsidR="00727D61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6</w:t>
            </w: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4</w:t>
            </w:r>
            <w:r w:rsidR="00727D61"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13809C" w14:textId="77777777" w:rsidR="00844021" w:rsidRPr="00F83EE0" w:rsidRDefault="00727D61" w:rsidP="004160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9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39B544" w14:textId="77777777" w:rsidR="00844021" w:rsidRPr="00F83EE0" w:rsidRDefault="00727D61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97 (40.8 Mb)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EBCE51" w14:textId="77777777" w:rsidR="00844021" w:rsidRPr="00F83EE0" w:rsidRDefault="00D45298" w:rsidP="008440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F83EE0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-</w:t>
            </w:r>
          </w:p>
        </w:tc>
      </w:tr>
    </w:tbl>
    <w:p w14:paraId="111F49F8" w14:textId="77777777" w:rsidR="00847265" w:rsidRPr="00361FF5" w:rsidRDefault="003B049F" w:rsidP="00B1645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1FF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1FF5">
        <w:rPr>
          <w:rFonts w:ascii="Times New Roman" w:hAnsi="Times New Roman" w:cs="Times New Roman"/>
          <w:sz w:val="20"/>
          <w:szCs w:val="20"/>
        </w:rPr>
        <w:t>-</w:t>
      </w:r>
      <w:r w:rsidR="002C5827" w:rsidRPr="00361FF5">
        <w:rPr>
          <w:rFonts w:ascii="Times New Roman" w:hAnsi="Times New Roman" w:cs="Times New Roman"/>
          <w:sz w:val="20"/>
          <w:szCs w:val="20"/>
        </w:rPr>
        <w:t>log</w:t>
      </w:r>
      <w:r w:rsidR="002C5827" w:rsidRPr="00361FF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2C5827" w:rsidRPr="00361FF5">
        <w:rPr>
          <w:rFonts w:ascii="Times New Roman" w:hAnsi="Times New Roman" w:cs="Times New Roman"/>
          <w:sz w:val="20"/>
          <w:szCs w:val="20"/>
        </w:rPr>
        <w:t xml:space="preserve"> (</w:t>
      </w:r>
      <w:r w:rsidRPr="00361FF5">
        <w:rPr>
          <w:rFonts w:ascii="Times New Roman" w:hAnsi="Times New Roman" w:cs="Times New Roman"/>
          <w:sz w:val="20"/>
          <w:szCs w:val="20"/>
        </w:rPr>
        <w:t xml:space="preserve">p-value) of </w:t>
      </w:r>
      <w:proofErr w:type="gramStart"/>
      <w:r w:rsidR="002C5827" w:rsidRPr="00361FF5">
        <w:rPr>
          <w:rFonts w:ascii="Times New Roman" w:hAnsi="Times New Roman" w:cs="Times New Roman"/>
          <w:sz w:val="20"/>
          <w:szCs w:val="20"/>
        </w:rPr>
        <w:t>iHS&gt;</w:t>
      </w:r>
      <w:proofErr w:type="gramEnd"/>
      <w:r w:rsidRPr="00361FF5">
        <w:rPr>
          <w:rFonts w:ascii="Times New Roman" w:hAnsi="Times New Roman" w:cs="Times New Roman"/>
          <w:sz w:val="20"/>
          <w:szCs w:val="20"/>
        </w:rPr>
        <w:t xml:space="preserve">3, at least 5 significant values in interval are shown; </w:t>
      </w:r>
      <w:r w:rsidRPr="00361FF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61FF5">
        <w:rPr>
          <w:rFonts w:ascii="Times New Roman" w:hAnsi="Times New Roman" w:cs="Times New Roman"/>
          <w:sz w:val="20"/>
          <w:szCs w:val="20"/>
        </w:rPr>
        <w:t xml:space="preserve">Number of significant iHS in the region; </w:t>
      </w:r>
      <w:r w:rsidRPr="00361FF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61FF5">
        <w:rPr>
          <w:rFonts w:ascii="Times New Roman" w:hAnsi="Times New Roman" w:cs="Times New Roman"/>
          <w:sz w:val="20"/>
          <w:szCs w:val="20"/>
        </w:rPr>
        <w:t>Maximum -</w:t>
      </w:r>
      <w:r w:rsidR="002C5827" w:rsidRPr="00361FF5">
        <w:rPr>
          <w:rFonts w:ascii="Times New Roman" w:hAnsi="Times New Roman" w:cs="Times New Roman"/>
          <w:sz w:val="20"/>
          <w:szCs w:val="20"/>
        </w:rPr>
        <w:t>log10 (</w:t>
      </w:r>
      <w:r w:rsidRPr="00361FF5">
        <w:rPr>
          <w:rFonts w:ascii="Times New Roman" w:hAnsi="Times New Roman" w:cs="Times New Roman"/>
          <w:sz w:val="20"/>
          <w:szCs w:val="20"/>
        </w:rPr>
        <w:t xml:space="preserve">p-value) of iHS in the region; </w:t>
      </w:r>
      <w:r w:rsidRPr="00361FF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61FF5">
        <w:rPr>
          <w:rFonts w:ascii="Times New Roman" w:hAnsi="Times New Roman" w:cs="Times New Roman"/>
          <w:sz w:val="20"/>
          <w:szCs w:val="20"/>
        </w:rPr>
        <w:t>Genes located within 300 kb from the maximum iHS</w:t>
      </w:r>
    </w:p>
    <w:sectPr w:rsidR="00847265" w:rsidRPr="00361FF5" w:rsidSect="00A64A3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DF489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967D7E" w14:textId="77777777" w:rsidR="008B1F63" w:rsidRDefault="008B1F63">
      <w:pPr>
        <w:spacing w:after="0" w:line="240" w:lineRule="auto"/>
      </w:pPr>
      <w:r>
        <w:separator/>
      </w:r>
    </w:p>
  </w:endnote>
  <w:endnote w:type="continuationSeparator" w:id="0">
    <w:p w14:paraId="3EFBD974" w14:textId="77777777" w:rsidR="008B1F63" w:rsidRDefault="008B1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1183893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862ED" w14:textId="77777777" w:rsidR="00085F01" w:rsidRPr="00AF322B" w:rsidRDefault="007A761A" w:rsidP="00725743">
        <w:pPr>
          <w:pStyle w:val="Footer"/>
          <w:tabs>
            <w:tab w:val="left" w:pos="726"/>
          </w:tabs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="00A05E64" w:rsidRPr="00AF322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F322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A05E64" w:rsidRPr="00AF322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8782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A05E64" w:rsidRPr="00AF322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957ECD9" w14:textId="77777777" w:rsidR="00085F01" w:rsidRDefault="008B1F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08A4D3" w14:textId="77777777" w:rsidR="008B1F63" w:rsidRDefault="008B1F63">
      <w:pPr>
        <w:spacing w:after="0" w:line="240" w:lineRule="auto"/>
      </w:pPr>
      <w:r>
        <w:separator/>
      </w:r>
    </w:p>
  </w:footnote>
  <w:footnote w:type="continuationSeparator" w:id="0">
    <w:p w14:paraId="1341D777" w14:textId="77777777" w:rsidR="008B1F63" w:rsidRDefault="008B1F6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thschild, Max F.">
    <w15:presenceInfo w15:providerId="AD" w15:userId="S-1-5-21-1986275044-967722671-2041849050-10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61A"/>
    <w:rsid w:val="0007738F"/>
    <w:rsid w:val="00120A36"/>
    <w:rsid w:val="001D52BC"/>
    <w:rsid w:val="001E7D46"/>
    <w:rsid w:val="00247E1F"/>
    <w:rsid w:val="0027320B"/>
    <w:rsid w:val="00282414"/>
    <w:rsid w:val="002A3783"/>
    <w:rsid w:val="002B4933"/>
    <w:rsid w:val="002C5827"/>
    <w:rsid w:val="00361FF5"/>
    <w:rsid w:val="00395EE5"/>
    <w:rsid w:val="003B049F"/>
    <w:rsid w:val="004117B9"/>
    <w:rsid w:val="00432C28"/>
    <w:rsid w:val="004445FF"/>
    <w:rsid w:val="004D5D7E"/>
    <w:rsid w:val="00543CEB"/>
    <w:rsid w:val="00576F7A"/>
    <w:rsid w:val="00583CE0"/>
    <w:rsid w:val="005A6346"/>
    <w:rsid w:val="005F20A1"/>
    <w:rsid w:val="005F242F"/>
    <w:rsid w:val="005F6CFC"/>
    <w:rsid w:val="00632570"/>
    <w:rsid w:val="00727D61"/>
    <w:rsid w:val="007A761A"/>
    <w:rsid w:val="007C60F9"/>
    <w:rsid w:val="007F16F2"/>
    <w:rsid w:val="00815A90"/>
    <w:rsid w:val="00844021"/>
    <w:rsid w:val="00847265"/>
    <w:rsid w:val="00865536"/>
    <w:rsid w:val="00887809"/>
    <w:rsid w:val="008B1F63"/>
    <w:rsid w:val="009342C3"/>
    <w:rsid w:val="00983D16"/>
    <w:rsid w:val="009B2C2C"/>
    <w:rsid w:val="00A035D0"/>
    <w:rsid w:val="00A05E64"/>
    <w:rsid w:val="00A42214"/>
    <w:rsid w:val="00B113AF"/>
    <w:rsid w:val="00B16450"/>
    <w:rsid w:val="00B5137C"/>
    <w:rsid w:val="00B732DF"/>
    <w:rsid w:val="00BA062D"/>
    <w:rsid w:val="00BA4950"/>
    <w:rsid w:val="00BD0D52"/>
    <w:rsid w:val="00BD446C"/>
    <w:rsid w:val="00BD4C7D"/>
    <w:rsid w:val="00CB365F"/>
    <w:rsid w:val="00CE04F8"/>
    <w:rsid w:val="00D45298"/>
    <w:rsid w:val="00D6337F"/>
    <w:rsid w:val="00D87825"/>
    <w:rsid w:val="00D94351"/>
    <w:rsid w:val="00E5556F"/>
    <w:rsid w:val="00E56CAE"/>
    <w:rsid w:val="00E921CF"/>
    <w:rsid w:val="00EA6B95"/>
    <w:rsid w:val="00EB02A1"/>
    <w:rsid w:val="00ED7FDB"/>
    <w:rsid w:val="00F83EE0"/>
    <w:rsid w:val="00F905D6"/>
    <w:rsid w:val="00FA0C60"/>
    <w:rsid w:val="00FA4EFC"/>
    <w:rsid w:val="00FE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AC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1A"/>
  </w:style>
  <w:style w:type="paragraph" w:styleId="Heading1">
    <w:name w:val="heading 1"/>
    <w:basedOn w:val="Normal"/>
    <w:link w:val="Heading1Char"/>
    <w:uiPriority w:val="9"/>
    <w:qFormat/>
    <w:rsid w:val="00A035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1A"/>
  </w:style>
  <w:style w:type="table" w:styleId="TableGrid">
    <w:name w:val="Table Grid"/>
    <w:basedOn w:val="TableNormal"/>
    <w:uiPriority w:val="59"/>
    <w:rsid w:val="007A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761A"/>
  </w:style>
  <w:style w:type="character" w:styleId="Emphasis">
    <w:name w:val="Emphasis"/>
    <w:basedOn w:val="DefaultParagraphFont"/>
    <w:uiPriority w:val="20"/>
    <w:qFormat/>
    <w:rsid w:val="005F20A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F20A1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F20A1"/>
    <w:rPr>
      <w:i/>
      <w:iCs/>
    </w:rPr>
  </w:style>
  <w:style w:type="character" w:customStyle="1" w:styleId="author">
    <w:name w:val="author"/>
    <w:basedOn w:val="DefaultParagraphFont"/>
    <w:rsid w:val="005F20A1"/>
  </w:style>
  <w:style w:type="character" w:customStyle="1" w:styleId="pubyear">
    <w:name w:val="pubyear"/>
    <w:basedOn w:val="DefaultParagraphFont"/>
    <w:rsid w:val="005F20A1"/>
  </w:style>
  <w:style w:type="character" w:customStyle="1" w:styleId="articletitle">
    <w:name w:val="articletitle"/>
    <w:basedOn w:val="DefaultParagraphFont"/>
    <w:rsid w:val="005F20A1"/>
  </w:style>
  <w:style w:type="character" w:customStyle="1" w:styleId="journaltitle">
    <w:name w:val="journaltitle"/>
    <w:basedOn w:val="DefaultParagraphFont"/>
    <w:rsid w:val="005F20A1"/>
  </w:style>
  <w:style w:type="character" w:customStyle="1" w:styleId="vol">
    <w:name w:val="vol"/>
    <w:basedOn w:val="DefaultParagraphFont"/>
    <w:rsid w:val="005F20A1"/>
  </w:style>
  <w:style w:type="character" w:customStyle="1" w:styleId="pagefirst">
    <w:name w:val="pagefirst"/>
    <w:basedOn w:val="DefaultParagraphFont"/>
    <w:rsid w:val="005F20A1"/>
  </w:style>
  <w:style w:type="character" w:customStyle="1" w:styleId="pagelast">
    <w:name w:val="pagelast"/>
    <w:basedOn w:val="DefaultParagraphFont"/>
    <w:rsid w:val="005F20A1"/>
  </w:style>
  <w:style w:type="character" w:customStyle="1" w:styleId="Heading1Char">
    <w:name w:val="Heading 1 Char"/>
    <w:basedOn w:val="DefaultParagraphFont"/>
    <w:link w:val="Heading1"/>
    <w:uiPriority w:val="9"/>
    <w:rsid w:val="00A035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73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B3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365F"/>
  </w:style>
  <w:style w:type="paragraph" w:customStyle="1" w:styleId="Default">
    <w:name w:val="Default"/>
    <w:rsid w:val="002C58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C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C2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1A"/>
  </w:style>
  <w:style w:type="paragraph" w:styleId="Heading1">
    <w:name w:val="heading 1"/>
    <w:basedOn w:val="Normal"/>
    <w:link w:val="Heading1Char"/>
    <w:uiPriority w:val="9"/>
    <w:qFormat/>
    <w:rsid w:val="00A035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1A"/>
  </w:style>
  <w:style w:type="table" w:styleId="TableGrid">
    <w:name w:val="Table Grid"/>
    <w:basedOn w:val="TableNormal"/>
    <w:uiPriority w:val="59"/>
    <w:rsid w:val="007A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761A"/>
  </w:style>
  <w:style w:type="character" w:styleId="Emphasis">
    <w:name w:val="Emphasis"/>
    <w:basedOn w:val="DefaultParagraphFont"/>
    <w:uiPriority w:val="20"/>
    <w:qFormat/>
    <w:rsid w:val="005F20A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F20A1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F20A1"/>
    <w:rPr>
      <w:i/>
      <w:iCs/>
    </w:rPr>
  </w:style>
  <w:style w:type="character" w:customStyle="1" w:styleId="author">
    <w:name w:val="author"/>
    <w:basedOn w:val="DefaultParagraphFont"/>
    <w:rsid w:val="005F20A1"/>
  </w:style>
  <w:style w:type="character" w:customStyle="1" w:styleId="pubyear">
    <w:name w:val="pubyear"/>
    <w:basedOn w:val="DefaultParagraphFont"/>
    <w:rsid w:val="005F20A1"/>
  </w:style>
  <w:style w:type="character" w:customStyle="1" w:styleId="articletitle">
    <w:name w:val="articletitle"/>
    <w:basedOn w:val="DefaultParagraphFont"/>
    <w:rsid w:val="005F20A1"/>
  </w:style>
  <w:style w:type="character" w:customStyle="1" w:styleId="journaltitle">
    <w:name w:val="journaltitle"/>
    <w:basedOn w:val="DefaultParagraphFont"/>
    <w:rsid w:val="005F20A1"/>
  </w:style>
  <w:style w:type="character" w:customStyle="1" w:styleId="vol">
    <w:name w:val="vol"/>
    <w:basedOn w:val="DefaultParagraphFont"/>
    <w:rsid w:val="005F20A1"/>
  </w:style>
  <w:style w:type="character" w:customStyle="1" w:styleId="pagefirst">
    <w:name w:val="pagefirst"/>
    <w:basedOn w:val="DefaultParagraphFont"/>
    <w:rsid w:val="005F20A1"/>
  </w:style>
  <w:style w:type="character" w:customStyle="1" w:styleId="pagelast">
    <w:name w:val="pagelast"/>
    <w:basedOn w:val="DefaultParagraphFont"/>
    <w:rsid w:val="005F20A1"/>
  </w:style>
  <w:style w:type="character" w:customStyle="1" w:styleId="Heading1Char">
    <w:name w:val="Heading 1 Char"/>
    <w:basedOn w:val="DefaultParagraphFont"/>
    <w:link w:val="Heading1"/>
    <w:uiPriority w:val="9"/>
    <w:rsid w:val="00A035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73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B3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365F"/>
  </w:style>
  <w:style w:type="paragraph" w:customStyle="1" w:styleId="Default">
    <w:name w:val="Default"/>
    <w:rsid w:val="002C58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C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C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00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81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5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26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9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8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60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66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99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48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6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73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26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57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83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4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98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1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Iowa State University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Lab Generic Account</dc:creator>
  <cp:lastModifiedBy>HP</cp:lastModifiedBy>
  <cp:revision>7</cp:revision>
  <dcterms:created xsi:type="dcterms:W3CDTF">2017-01-20T16:31:00Z</dcterms:created>
  <dcterms:modified xsi:type="dcterms:W3CDTF">2017-01-20T16:38:00Z</dcterms:modified>
</cp:coreProperties>
</file>